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28C16" w14:textId="4922C128" w:rsidR="003E215D" w:rsidRPr="00433752" w:rsidRDefault="00433752" w:rsidP="0043375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Toc90645520"/>
      <w:r w:rsidRPr="0043375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itial focus group feedback: </w:t>
      </w:r>
      <w:proofErr w:type="spellStart"/>
      <w:r w:rsidR="003E215D" w:rsidRPr="00433752">
        <w:rPr>
          <w:rFonts w:ascii="Times New Roman" w:hAnsi="Times New Roman" w:cs="Times New Roman"/>
          <w:b/>
          <w:bCs/>
          <w:sz w:val="24"/>
          <w:szCs w:val="24"/>
          <w:u w:val="single"/>
        </w:rPr>
        <w:t>DialysisConnect</w:t>
      </w:r>
      <w:bookmarkEnd w:id="0"/>
      <w:proofErr w:type="spellEnd"/>
    </w:p>
    <w:p w14:paraId="1C4E76D5" w14:textId="409F461E" w:rsidR="00433752" w:rsidRPr="00433752" w:rsidRDefault="00433752" w:rsidP="00433752">
      <w:pPr>
        <w:rPr>
          <w:rFonts w:ascii="Times New Roman" w:hAnsi="Times New Roman" w:cs="Times New Roman"/>
          <w:b/>
          <w:bCs/>
          <w:u w:val="single"/>
        </w:rPr>
      </w:pPr>
      <w:r w:rsidRPr="00433752">
        <w:rPr>
          <w:rFonts w:ascii="Times New Roman" w:hAnsi="Times New Roman" w:cs="Times New Roman"/>
        </w:rPr>
        <w:t xml:space="preserve">Initial feedback on the </w:t>
      </w:r>
      <w:proofErr w:type="spellStart"/>
      <w:r w:rsidRPr="00433752">
        <w:rPr>
          <w:rFonts w:ascii="Times New Roman" w:hAnsi="Times New Roman" w:cs="Times New Roman"/>
        </w:rPr>
        <w:t>DialysisConnect</w:t>
      </w:r>
      <w:proofErr w:type="spellEnd"/>
      <w:r w:rsidRPr="00433752">
        <w:rPr>
          <w:rFonts w:ascii="Times New Roman" w:hAnsi="Times New Roman" w:cs="Times New Roman"/>
        </w:rPr>
        <w:t xml:space="preserve"> prototype was collected in four focus groups of stakeholders and potential users of </w:t>
      </w:r>
      <w:proofErr w:type="spellStart"/>
      <w:r w:rsidRPr="00433752">
        <w:rPr>
          <w:rFonts w:ascii="Times New Roman" w:hAnsi="Times New Roman" w:cs="Times New Roman"/>
        </w:rPr>
        <w:t>DialysisConnect</w:t>
      </w:r>
      <w:proofErr w:type="spellEnd"/>
      <w:r w:rsidRPr="00433752">
        <w:rPr>
          <w:rFonts w:ascii="Times New Roman" w:hAnsi="Times New Roman" w:cs="Times New Roman"/>
        </w:rPr>
        <w:t xml:space="preserve"> in March 2019. </w:t>
      </w:r>
      <w:r w:rsidRPr="00433752">
        <w:rPr>
          <w:rFonts w:ascii="Times New Roman" w:hAnsi="Times New Roman" w:cs="Times New Roman"/>
        </w:rPr>
        <w:t>W</w:t>
      </w:r>
      <w:r w:rsidRPr="00433752">
        <w:rPr>
          <w:rFonts w:ascii="Times New Roman" w:hAnsi="Times New Roman" w:cs="Times New Roman"/>
        </w:rPr>
        <w:t xml:space="preserve">e purposively recruited participants from four groups of potential users: hospitalists affiliated with </w:t>
      </w:r>
      <w:r w:rsidRPr="00433752">
        <w:rPr>
          <w:rFonts w:ascii="Times New Roman" w:hAnsi="Times New Roman" w:cs="Times New Roman"/>
        </w:rPr>
        <w:t>Emory University Hospital Midtown (</w:t>
      </w:r>
      <w:r w:rsidRPr="00433752">
        <w:rPr>
          <w:rFonts w:ascii="Times New Roman" w:hAnsi="Times New Roman" w:cs="Times New Roman"/>
        </w:rPr>
        <w:t>EUHM</w:t>
      </w:r>
      <w:r w:rsidRPr="00433752">
        <w:rPr>
          <w:rFonts w:ascii="Times New Roman" w:hAnsi="Times New Roman" w:cs="Times New Roman"/>
        </w:rPr>
        <w:t>)</w:t>
      </w:r>
      <w:r w:rsidRPr="00433752">
        <w:rPr>
          <w:rFonts w:ascii="Times New Roman" w:hAnsi="Times New Roman" w:cs="Times New Roman"/>
        </w:rPr>
        <w:t>, EUHM staff, nephrologists affiliated with Emory Dialysis, and Emory Dialysis staff. The purpose of the focus groups (led by A.</w:t>
      </w:r>
      <w:r w:rsidRPr="00433752">
        <w:rPr>
          <w:rFonts w:ascii="Times New Roman" w:hAnsi="Times New Roman" w:cs="Times New Roman"/>
        </w:rPr>
        <w:t>E.</w:t>
      </w:r>
      <w:r w:rsidRPr="00433752">
        <w:rPr>
          <w:rFonts w:ascii="Times New Roman" w:hAnsi="Times New Roman" w:cs="Times New Roman"/>
        </w:rPr>
        <w:t xml:space="preserve">V.) was to gather feedback on the desired elements and features of the system and increase future buy-in, by including potential users of </w:t>
      </w:r>
      <w:proofErr w:type="spellStart"/>
      <w:r w:rsidRPr="00433752">
        <w:rPr>
          <w:rFonts w:ascii="Times New Roman" w:hAnsi="Times New Roman" w:cs="Times New Roman"/>
        </w:rPr>
        <w:t>DialysisConnect</w:t>
      </w:r>
      <w:proofErr w:type="spellEnd"/>
      <w:r w:rsidRPr="00433752">
        <w:rPr>
          <w:rFonts w:ascii="Times New Roman" w:hAnsi="Times New Roman" w:cs="Times New Roman"/>
        </w:rPr>
        <w:t xml:space="preserve"> in its creation. Data regarding feedback on the proposed system were collated from transcripts for the technical team (</w:t>
      </w:r>
      <w:r w:rsidRPr="00433752">
        <w:rPr>
          <w:rFonts w:ascii="Times New Roman" w:hAnsi="Times New Roman" w:cs="Times New Roman"/>
        </w:rPr>
        <w:t>below</w:t>
      </w:r>
      <w:r w:rsidRPr="00433752">
        <w:rPr>
          <w:rFonts w:ascii="Times New Roman" w:hAnsi="Times New Roman" w:cs="Times New Roman"/>
        </w:rPr>
        <w:t xml:space="preserve">). Incorporation of this initial feedback by the technical team was prioritized by its importance to the focus group participants (=number of unique mentions), degree of automation that was possible, and the ease of building features into the system over a short period. Using these data, the technical team built the test sys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7460"/>
      </w:tblGrid>
      <w:tr w:rsidR="003E215D" w:rsidRPr="00551D96" w14:paraId="5132F390" w14:textId="77777777" w:rsidTr="00433752"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5451982" w14:textId="77777777" w:rsidR="003E215D" w:rsidRPr="00551D96" w:rsidRDefault="003E215D" w:rsidP="00D2190D">
            <w:pPr>
              <w:rPr>
                <w:rFonts w:ascii="Times New Roman" w:hAnsi="Times New Roman" w:cs="Times New Roman"/>
                <w:b/>
                <w:bCs/>
              </w:rPr>
            </w:pPr>
            <w:r w:rsidRPr="00551D9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7460" w:type="dxa"/>
            <w:tcBorders>
              <w:left w:val="nil"/>
              <w:bottom w:val="single" w:sz="4" w:space="0" w:color="auto"/>
              <w:right w:val="nil"/>
            </w:tcBorders>
          </w:tcPr>
          <w:p w14:paraId="06F07130" w14:textId="77777777" w:rsidR="003E215D" w:rsidRPr="00551D96" w:rsidRDefault="003E215D" w:rsidP="00D2190D">
            <w:pPr>
              <w:rPr>
                <w:rFonts w:ascii="Times New Roman" w:hAnsi="Times New Roman" w:cs="Times New Roman"/>
                <w:b/>
                <w:bCs/>
              </w:rPr>
            </w:pPr>
            <w:r w:rsidRPr="00551D96">
              <w:rPr>
                <w:rFonts w:ascii="Times New Roman" w:hAnsi="Times New Roman" w:cs="Times New Roman"/>
                <w:b/>
                <w:bCs/>
              </w:rPr>
              <w:t>Feedback</w:t>
            </w:r>
          </w:p>
        </w:tc>
      </w:tr>
      <w:tr w:rsidR="003E215D" w:rsidRPr="00551D96" w14:paraId="1E5376DB" w14:textId="77777777" w:rsidTr="0043375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AB6ACD6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Patient information</w:t>
            </w:r>
          </w:p>
        </w:tc>
        <w:tc>
          <w:tcPr>
            <w:tcW w:w="7460" w:type="dxa"/>
            <w:tcBorders>
              <w:left w:val="nil"/>
              <w:bottom w:val="nil"/>
              <w:right w:val="nil"/>
            </w:tcBorders>
          </w:tcPr>
          <w:p w14:paraId="3D115932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Dialysis and hospital groups requested: name, DOB, address, phone, insurance information, emergency contact</w:t>
            </w:r>
          </w:p>
          <w:p w14:paraId="5D97A9A1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Multiple participants in hospital groups preferred SSN to be masked or removed</w:t>
            </w:r>
          </w:p>
        </w:tc>
      </w:tr>
      <w:tr w:rsidR="003E215D" w:rsidRPr="00551D96" w14:paraId="07A11361" w14:textId="77777777" w:rsidTr="004337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038295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Hospitalization reason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</w:tcPr>
          <w:p w14:paraId="38B54B7F" w14:textId="73430361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 xml:space="preserve">-Hospitalists requested ability for dialysis </w:t>
            </w:r>
            <w:r w:rsidR="00790F39" w:rsidRPr="002D2EB4">
              <w:rPr>
                <w:rFonts w:ascii="Times New Roman" w:hAnsi="Times New Roman" w:cs="Times New Roman"/>
                <w:sz w:val="24"/>
                <w:szCs w:val="24"/>
              </w:rPr>
              <w:t xml:space="preserve">facilities </w:t>
            </w:r>
            <w:r w:rsidRPr="00551D96">
              <w:rPr>
                <w:rFonts w:ascii="Times New Roman" w:hAnsi="Times New Roman" w:cs="Times New Roman"/>
              </w:rPr>
              <w:t>to enter information regarding reason for hospitalization pre-emptively</w:t>
            </w:r>
          </w:p>
          <w:p w14:paraId="1E1E17EA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Dialysis staff desired information that patient was in hospital as well as reason</w:t>
            </w:r>
          </w:p>
          <w:p w14:paraId="03882F26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Common reasons mentioned across groups:</w:t>
            </w:r>
          </w:p>
          <w:p w14:paraId="1A856EB1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Fluid overload/shortness of breath/suspected heart failure</w:t>
            </w:r>
          </w:p>
          <w:p w14:paraId="0BF44463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e-clotting the line/ clotted graft/ access issue/ access placement</w:t>
            </w:r>
          </w:p>
          <w:p w14:paraId="34F03367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Suspected line-related bacteremia</w:t>
            </w:r>
          </w:p>
          <w:p w14:paraId="7DF0BB0D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Low blood pressure/ hypotensive episode/syncopal episode</w:t>
            </w:r>
          </w:p>
          <w:p w14:paraId="1744CA40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Hyperkalemia</w:t>
            </w:r>
          </w:p>
          <w:p w14:paraId="450FBBB6" w14:textId="77777777" w:rsidR="003E215D" w:rsidRPr="00551D96" w:rsidRDefault="003E215D" w:rsidP="00D2190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Chest pain</w:t>
            </w:r>
          </w:p>
        </w:tc>
      </w:tr>
      <w:tr w:rsidR="003E215D" w:rsidRPr="00551D96" w14:paraId="1C95030B" w14:textId="77777777" w:rsidTr="004337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71370C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ocument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</w:tcPr>
          <w:p w14:paraId="175993CA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Most requested a standard set of documents for most hospitalization reasons or list of documents to be checked as needed</w:t>
            </w:r>
          </w:p>
          <w:p w14:paraId="62876A59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Hospital groups desired:</w:t>
            </w:r>
          </w:p>
          <w:p w14:paraId="0007BA7E" w14:textId="77777777" w:rsidR="003E215D" w:rsidRPr="00551D96" w:rsidRDefault="003E215D" w:rsidP="00D2190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ialysis prescription/orders</w:t>
            </w:r>
          </w:p>
          <w:p w14:paraId="438A254D" w14:textId="77777777" w:rsidR="003E215D" w:rsidRPr="00551D96" w:rsidRDefault="003E215D" w:rsidP="00D2190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Flow sheets</w:t>
            </w:r>
          </w:p>
          <w:p w14:paraId="25C5D74A" w14:textId="77777777" w:rsidR="003E215D" w:rsidRPr="00551D96" w:rsidRDefault="003E215D" w:rsidP="00D2190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Medication lists</w:t>
            </w:r>
          </w:p>
          <w:p w14:paraId="31E0EA9B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Hospitalists suggested status icons to avoid re-requests</w:t>
            </w:r>
          </w:p>
        </w:tc>
      </w:tr>
      <w:tr w:rsidR="003E215D" w:rsidRPr="00551D96" w14:paraId="1EB276A4" w14:textId="77777777" w:rsidTr="004337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A28275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Provider information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</w:tcPr>
          <w:p w14:paraId="44738497" w14:textId="5EE3CB2F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 xml:space="preserve">-All groups agreed dialysis </w:t>
            </w:r>
            <w:r w:rsidR="00790F39" w:rsidRPr="002D2EB4">
              <w:rPr>
                <w:rFonts w:ascii="Times New Roman" w:hAnsi="Times New Roman" w:cs="Times New Roman"/>
                <w:sz w:val="24"/>
                <w:szCs w:val="24"/>
              </w:rPr>
              <w:t>facilit</w:t>
            </w:r>
            <w:r w:rsidR="00790F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551D96">
              <w:rPr>
                <w:rFonts w:ascii="Times New Roman" w:hAnsi="Times New Roman" w:cs="Times New Roman"/>
              </w:rPr>
              <w:t>and nephrologist names and contact information should be included</w:t>
            </w:r>
          </w:p>
        </w:tc>
      </w:tr>
      <w:tr w:rsidR="003E215D" w:rsidRPr="00551D96" w14:paraId="5E39C9DB" w14:textId="77777777" w:rsidTr="0043375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7E26A1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Medical information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</w:tcPr>
          <w:p w14:paraId="659CB90A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Suggestions across groups:</w:t>
            </w:r>
          </w:p>
          <w:p w14:paraId="4873AA92" w14:textId="77777777" w:rsidR="003E215D" w:rsidRPr="00551D96" w:rsidRDefault="003E215D" w:rsidP="00D2190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ry weight goals</w:t>
            </w:r>
          </w:p>
          <w:p w14:paraId="18637922" w14:textId="77777777" w:rsidR="003E215D" w:rsidRPr="00551D96" w:rsidRDefault="003E215D" w:rsidP="00D2190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Type of access</w:t>
            </w:r>
          </w:p>
          <w:p w14:paraId="3B2ADBE1" w14:textId="77777777" w:rsidR="003E215D" w:rsidRPr="00551D96" w:rsidRDefault="003E215D" w:rsidP="00D2190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Problem lists/comorbid conditions</w:t>
            </w:r>
          </w:p>
          <w:p w14:paraId="764207FF" w14:textId="77777777" w:rsidR="003E215D" w:rsidRPr="00551D96" w:rsidRDefault="003E215D" w:rsidP="00D2190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NR status (dialysis staff only)</w:t>
            </w:r>
          </w:p>
        </w:tc>
      </w:tr>
      <w:tr w:rsidR="003E215D" w:rsidRPr="00551D96" w14:paraId="4828ADA1" w14:textId="77777777" w:rsidTr="00433752"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A01B916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 xml:space="preserve">Discharge information </w:t>
            </w:r>
          </w:p>
        </w:tc>
        <w:tc>
          <w:tcPr>
            <w:tcW w:w="7460" w:type="dxa"/>
            <w:tcBorders>
              <w:top w:val="nil"/>
              <w:left w:val="nil"/>
              <w:right w:val="nil"/>
            </w:tcBorders>
          </w:tcPr>
          <w:p w14:paraId="5F267BB9" w14:textId="77777777" w:rsidR="003E215D" w:rsidRPr="00551D96" w:rsidRDefault="003E215D" w:rsidP="00D2190D">
            <w:p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-Suggestions across groups:</w:t>
            </w:r>
          </w:p>
          <w:p w14:paraId="62655646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Medication changes, especially antibiotic orders</w:t>
            </w:r>
          </w:p>
          <w:p w14:paraId="64ABB51C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Follow-up appointments and referrals such as for mental health</w:t>
            </w:r>
          </w:p>
          <w:p w14:paraId="2A4FF2C7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Changes in the dialysis prescription</w:t>
            </w:r>
          </w:p>
          <w:p w14:paraId="58217C95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 xml:space="preserve">Last hospital </w:t>
            </w:r>
            <w:proofErr w:type="gramStart"/>
            <w:r w:rsidRPr="00551D96">
              <w:rPr>
                <w:rFonts w:ascii="Times New Roman" w:hAnsi="Times New Roman" w:cs="Times New Roman"/>
              </w:rPr>
              <w:t>note</w:t>
            </w:r>
            <w:proofErr w:type="gramEnd"/>
          </w:p>
          <w:p w14:paraId="17B53420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Discharge status including AMA</w:t>
            </w:r>
          </w:p>
          <w:p w14:paraId="1D9D7ADB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Hospital labs</w:t>
            </w:r>
          </w:p>
          <w:p w14:paraId="3D7EE51F" w14:textId="77777777" w:rsidR="003E215D" w:rsidRPr="00551D96" w:rsidRDefault="003E215D" w:rsidP="00D2190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51D96">
              <w:rPr>
                <w:rFonts w:ascii="Times New Roman" w:hAnsi="Times New Roman" w:cs="Times New Roman"/>
              </w:rPr>
              <w:t>H&amp;P</w:t>
            </w:r>
          </w:p>
        </w:tc>
      </w:tr>
    </w:tbl>
    <w:p w14:paraId="6F629FD2" w14:textId="509DED19" w:rsidR="00323B14" w:rsidRPr="00433752" w:rsidRDefault="003E215D" w:rsidP="00A97FD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1D96">
        <w:rPr>
          <w:rFonts w:ascii="Times New Roman" w:hAnsi="Times New Roman" w:cs="Times New Roman"/>
          <w:sz w:val="20"/>
          <w:szCs w:val="20"/>
        </w:rPr>
        <w:t>AMA, against medical advice; DNR, do not resuscitate; DOB, date of birth; H&amp;P, history and physical; SSN, Social Security Number.</w:t>
      </w:r>
    </w:p>
    <w:sectPr w:rsidR="00323B14" w:rsidRPr="00433752" w:rsidSect="00433752">
      <w:headerReference w:type="default" r:id="rId8"/>
      <w:footerReference w:type="even" r:id="rId9"/>
      <w:footerReference w:type="default" r:id="rId10"/>
      <w:pgSz w:w="12240" w:h="15840"/>
      <w:pgMar w:top="1152" w:right="1152" w:bottom="1152" w:left="11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97695" w14:textId="77777777" w:rsidR="00BB1649" w:rsidRDefault="00BB1649" w:rsidP="00323B14">
      <w:pPr>
        <w:spacing w:after="0" w:line="240" w:lineRule="auto"/>
      </w:pPr>
      <w:r>
        <w:separator/>
      </w:r>
    </w:p>
  </w:endnote>
  <w:endnote w:type="continuationSeparator" w:id="0">
    <w:p w14:paraId="2ED2E436" w14:textId="77777777" w:rsidR="00BB1649" w:rsidRDefault="00BB1649" w:rsidP="0032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8E992" w14:textId="77777777" w:rsidR="00F806C7" w:rsidRDefault="00F806C7" w:rsidP="00F065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45279C" w14:textId="77777777" w:rsidR="00F806C7" w:rsidRDefault="00F806C7" w:rsidP="00F06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44DA5" w14:textId="77777777" w:rsidR="00F806C7" w:rsidRPr="00A716DF" w:rsidRDefault="00F806C7" w:rsidP="00F065CD">
    <w:pPr>
      <w:pStyle w:val="Footer"/>
      <w:framePr w:wrap="around" w:vAnchor="text" w:hAnchor="margin" w:xAlign="right" w:y="1"/>
      <w:rPr>
        <w:rStyle w:val="PageNumber"/>
      </w:rPr>
    </w:pPr>
    <w:r w:rsidRPr="00A716DF">
      <w:rPr>
        <w:rStyle w:val="PageNumber"/>
        <w:rFonts w:asciiTheme="majorHAnsi" w:hAnsiTheme="majorHAnsi"/>
        <w:sz w:val="20"/>
      </w:rPr>
      <w:fldChar w:fldCharType="begin"/>
    </w:r>
    <w:r w:rsidRPr="00A716DF">
      <w:rPr>
        <w:rStyle w:val="PageNumber"/>
        <w:rFonts w:asciiTheme="majorHAnsi" w:hAnsiTheme="majorHAnsi"/>
        <w:sz w:val="20"/>
      </w:rPr>
      <w:instrText xml:space="preserve">PAGE  </w:instrText>
    </w:r>
    <w:r w:rsidRPr="00A716DF">
      <w:rPr>
        <w:rStyle w:val="PageNumber"/>
        <w:rFonts w:asciiTheme="majorHAnsi" w:hAnsiTheme="majorHAnsi"/>
        <w:sz w:val="20"/>
      </w:rPr>
      <w:fldChar w:fldCharType="separate"/>
    </w:r>
    <w:r>
      <w:rPr>
        <w:rStyle w:val="PageNumber"/>
        <w:rFonts w:asciiTheme="majorHAnsi" w:hAnsiTheme="majorHAnsi"/>
        <w:noProof/>
        <w:sz w:val="20"/>
      </w:rPr>
      <w:t>1</w:t>
    </w:r>
    <w:r w:rsidRPr="00A716DF">
      <w:rPr>
        <w:rStyle w:val="PageNumber"/>
        <w:rFonts w:asciiTheme="majorHAnsi" w:hAnsiTheme="majorHAnsi"/>
        <w:sz w:val="20"/>
      </w:rPr>
      <w:fldChar w:fldCharType="end"/>
    </w:r>
  </w:p>
  <w:p w14:paraId="40039AB8" w14:textId="77777777" w:rsidR="00F806C7" w:rsidRDefault="00F806C7" w:rsidP="00F065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514AD" w14:textId="77777777" w:rsidR="00BB1649" w:rsidRDefault="00BB1649" w:rsidP="00323B14">
      <w:pPr>
        <w:spacing w:after="0" w:line="240" w:lineRule="auto"/>
      </w:pPr>
      <w:r>
        <w:separator/>
      </w:r>
    </w:p>
  </w:footnote>
  <w:footnote w:type="continuationSeparator" w:id="0">
    <w:p w14:paraId="717CB781" w14:textId="77777777" w:rsidR="00BB1649" w:rsidRDefault="00BB1649" w:rsidP="00323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290DE" w14:textId="77777777" w:rsidR="00F806C7" w:rsidRPr="009837FA" w:rsidRDefault="00F806C7" w:rsidP="00F065CD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D75B2"/>
    <w:multiLevelType w:val="hybridMultilevel"/>
    <w:tmpl w:val="0E54F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6050"/>
    <w:multiLevelType w:val="hybridMultilevel"/>
    <w:tmpl w:val="761A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C2EE2"/>
    <w:multiLevelType w:val="hybridMultilevel"/>
    <w:tmpl w:val="BDD4D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408DA"/>
    <w:multiLevelType w:val="hybridMultilevel"/>
    <w:tmpl w:val="83247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10642"/>
    <w:multiLevelType w:val="hybridMultilevel"/>
    <w:tmpl w:val="9698CD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2450EB"/>
    <w:multiLevelType w:val="hybridMultilevel"/>
    <w:tmpl w:val="22127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B3144"/>
    <w:multiLevelType w:val="hybridMultilevel"/>
    <w:tmpl w:val="64D4A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0635D"/>
    <w:multiLevelType w:val="hybridMultilevel"/>
    <w:tmpl w:val="49D4B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ED"/>
    <w:rsid w:val="000077BB"/>
    <w:rsid w:val="00016AF5"/>
    <w:rsid w:val="00022193"/>
    <w:rsid w:val="00030532"/>
    <w:rsid w:val="000414B8"/>
    <w:rsid w:val="00044D58"/>
    <w:rsid w:val="00060BEF"/>
    <w:rsid w:val="000645C7"/>
    <w:rsid w:val="00087837"/>
    <w:rsid w:val="000A0020"/>
    <w:rsid w:val="000A4EFF"/>
    <w:rsid w:val="000B5C33"/>
    <w:rsid w:val="000E2425"/>
    <w:rsid w:val="000F74CE"/>
    <w:rsid w:val="001075F1"/>
    <w:rsid w:val="00112C57"/>
    <w:rsid w:val="00115F07"/>
    <w:rsid w:val="00124C7C"/>
    <w:rsid w:val="0016503E"/>
    <w:rsid w:val="001762A1"/>
    <w:rsid w:val="001A1277"/>
    <w:rsid w:val="001C7598"/>
    <w:rsid w:val="0023768E"/>
    <w:rsid w:val="00267639"/>
    <w:rsid w:val="002A7495"/>
    <w:rsid w:val="002C1850"/>
    <w:rsid w:val="002C6534"/>
    <w:rsid w:val="002D0D91"/>
    <w:rsid w:val="002F0D39"/>
    <w:rsid w:val="002F3D41"/>
    <w:rsid w:val="002F3FB8"/>
    <w:rsid w:val="00320BD9"/>
    <w:rsid w:val="00323B14"/>
    <w:rsid w:val="00323BAF"/>
    <w:rsid w:val="00346F29"/>
    <w:rsid w:val="00371EA0"/>
    <w:rsid w:val="003772AA"/>
    <w:rsid w:val="00394DD5"/>
    <w:rsid w:val="003B726C"/>
    <w:rsid w:val="003B73FB"/>
    <w:rsid w:val="003D29DB"/>
    <w:rsid w:val="003E215D"/>
    <w:rsid w:val="003E62E3"/>
    <w:rsid w:val="003E741D"/>
    <w:rsid w:val="004150AF"/>
    <w:rsid w:val="00415F51"/>
    <w:rsid w:val="00433752"/>
    <w:rsid w:val="00434C6F"/>
    <w:rsid w:val="004D32FD"/>
    <w:rsid w:val="005055AD"/>
    <w:rsid w:val="00505AE0"/>
    <w:rsid w:val="00551D96"/>
    <w:rsid w:val="00557A43"/>
    <w:rsid w:val="005719ED"/>
    <w:rsid w:val="00595232"/>
    <w:rsid w:val="00645016"/>
    <w:rsid w:val="00660F88"/>
    <w:rsid w:val="00672BA5"/>
    <w:rsid w:val="00683B54"/>
    <w:rsid w:val="00691EE2"/>
    <w:rsid w:val="00692F68"/>
    <w:rsid w:val="006B6746"/>
    <w:rsid w:val="006C282C"/>
    <w:rsid w:val="006E4E96"/>
    <w:rsid w:val="00707B50"/>
    <w:rsid w:val="00717C43"/>
    <w:rsid w:val="00750183"/>
    <w:rsid w:val="00752C1A"/>
    <w:rsid w:val="00763839"/>
    <w:rsid w:val="007641A7"/>
    <w:rsid w:val="00765B5E"/>
    <w:rsid w:val="00767243"/>
    <w:rsid w:val="00774B5A"/>
    <w:rsid w:val="00777623"/>
    <w:rsid w:val="00790F39"/>
    <w:rsid w:val="007A2850"/>
    <w:rsid w:val="007C6FBA"/>
    <w:rsid w:val="007F2F77"/>
    <w:rsid w:val="0083094D"/>
    <w:rsid w:val="0087079E"/>
    <w:rsid w:val="00873B81"/>
    <w:rsid w:val="00893417"/>
    <w:rsid w:val="008A28BF"/>
    <w:rsid w:val="008C2153"/>
    <w:rsid w:val="008F270D"/>
    <w:rsid w:val="009332AD"/>
    <w:rsid w:val="00942C06"/>
    <w:rsid w:val="0094595B"/>
    <w:rsid w:val="00984346"/>
    <w:rsid w:val="00994736"/>
    <w:rsid w:val="00A05CA4"/>
    <w:rsid w:val="00A11D23"/>
    <w:rsid w:val="00A5756F"/>
    <w:rsid w:val="00A97FD3"/>
    <w:rsid w:val="00AC1FED"/>
    <w:rsid w:val="00AF039D"/>
    <w:rsid w:val="00AF0E8B"/>
    <w:rsid w:val="00AF1CC7"/>
    <w:rsid w:val="00AF4F09"/>
    <w:rsid w:val="00B06406"/>
    <w:rsid w:val="00B17A35"/>
    <w:rsid w:val="00B354EA"/>
    <w:rsid w:val="00B506C1"/>
    <w:rsid w:val="00B55E94"/>
    <w:rsid w:val="00B62956"/>
    <w:rsid w:val="00B73EF6"/>
    <w:rsid w:val="00B75FC6"/>
    <w:rsid w:val="00B94C87"/>
    <w:rsid w:val="00B9779B"/>
    <w:rsid w:val="00BB1649"/>
    <w:rsid w:val="00BD52C1"/>
    <w:rsid w:val="00BE6FBB"/>
    <w:rsid w:val="00C33A07"/>
    <w:rsid w:val="00C46A2B"/>
    <w:rsid w:val="00C7251F"/>
    <w:rsid w:val="00C8338B"/>
    <w:rsid w:val="00C87D4C"/>
    <w:rsid w:val="00CA7297"/>
    <w:rsid w:val="00CB7146"/>
    <w:rsid w:val="00CF1428"/>
    <w:rsid w:val="00D15BE9"/>
    <w:rsid w:val="00D2190D"/>
    <w:rsid w:val="00D264ED"/>
    <w:rsid w:val="00D31A89"/>
    <w:rsid w:val="00D73FDA"/>
    <w:rsid w:val="00D8572E"/>
    <w:rsid w:val="00D97B47"/>
    <w:rsid w:val="00DA00F8"/>
    <w:rsid w:val="00DA6AF9"/>
    <w:rsid w:val="00DB281E"/>
    <w:rsid w:val="00DC78E6"/>
    <w:rsid w:val="00E06867"/>
    <w:rsid w:val="00E47C85"/>
    <w:rsid w:val="00E70E65"/>
    <w:rsid w:val="00E95DC3"/>
    <w:rsid w:val="00EB3A4C"/>
    <w:rsid w:val="00EE17B3"/>
    <w:rsid w:val="00EE48CD"/>
    <w:rsid w:val="00F040D5"/>
    <w:rsid w:val="00F065CD"/>
    <w:rsid w:val="00F066A6"/>
    <w:rsid w:val="00F13406"/>
    <w:rsid w:val="00F22B48"/>
    <w:rsid w:val="00F37D86"/>
    <w:rsid w:val="00F42952"/>
    <w:rsid w:val="00F450D2"/>
    <w:rsid w:val="00F648BE"/>
    <w:rsid w:val="00F728F4"/>
    <w:rsid w:val="00F806C7"/>
    <w:rsid w:val="00FC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A941"/>
  <w15:chartTrackingRefBased/>
  <w15:docId w15:val="{0DFFAFDC-9E93-48B9-BB0D-865001E4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EA"/>
  </w:style>
  <w:style w:type="paragraph" w:styleId="Heading1">
    <w:name w:val="heading 1"/>
    <w:basedOn w:val="Normal"/>
    <w:next w:val="Normal"/>
    <w:link w:val="Heading1Char"/>
    <w:uiPriority w:val="9"/>
    <w:qFormat/>
    <w:rsid w:val="00A5756F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1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4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1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4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B14"/>
  </w:style>
  <w:style w:type="paragraph" w:styleId="Footer">
    <w:name w:val="footer"/>
    <w:basedOn w:val="Normal"/>
    <w:link w:val="Foot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B14"/>
  </w:style>
  <w:style w:type="character" w:customStyle="1" w:styleId="Heading1Char">
    <w:name w:val="Heading 1 Char"/>
    <w:basedOn w:val="DefaultParagraphFont"/>
    <w:link w:val="Heading1"/>
    <w:uiPriority w:val="9"/>
    <w:rsid w:val="00A5756F"/>
    <w:rPr>
      <w:rFonts w:ascii="Times New Roman" w:eastAsiaTheme="majorEastAsia" w:hAnsi="Times New Roman" w:cs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30532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3053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3053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F3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48A2B-FD7B-4246-90EF-C88296EB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Khakharia</dc:creator>
  <cp:keywords/>
  <dc:description/>
  <cp:lastModifiedBy>Plantinga, Laura Christine</cp:lastModifiedBy>
  <cp:revision>2</cp:revision>
  <dcterms:created xsi:type="dcterms:W3CDTF">2021-12-29T20:25:00Z</dcterms:created>
  <dcterms:modified xsi:type="dcterms:W3CDTF">2021-12-29T20:25:00Z</dcterms:modified>
</cp:coreProperties>
</file>